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2915D" w14:textId="77777777" w:rsidR="00E60148" w:rsidRDefault="00E60148" w:rsidP="00210168">
      <w:pPr>
        <w:rPr>
          <w:rFonts w:cs="Times New Roman"/>
          <w:b/>
          <w:bCs/>
          <w:sz w:val="24"/>
          <w:szCs w:val="24"/>
          <w:lang w:val="en"/>
        </w:rPr>
      </w:pPr>
      <w:r>
        <w:rPr>
          <w:rFonts w:cs="Times New Roman"/>
          <w:b/>
          <w:bCs/>
          <w:sz w:val="24"/>
          <w:szCs w:val="24"/>
        </w:rPr>
        <w:t>Supplementary table 1. Distribution of k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nowledge </w:t>
      </w:r>
      <w:r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86"/>
        <w:gridCol w:w="1574"/>
        <w:gridCol w:w="1136"/>
        <w:gridCol w:w="1416"/>
        <w:gridCol w:w="1035"/>
        <w:gridCol w:w="1011"/>
      </w:tblGrid>
      <w:tr w:rsidR="00E60148" w14:paraId="222BFDC8" w14:textId="77777777" w:rsidTr="00D40DDB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CF9545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E54E7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E60148" w14:paraId="17E6CF1E" w14:textId="77777777" w:rsidTr="00D40DDB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B3AFA9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69D3D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Completely unawa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B2BDD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lightly aw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E9D0A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omewhat aw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B8E14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Fairly awa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68270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Very aware </w:t>
            </w:r>
          </w:p>
        </w:tc>
      </w:tr>
      <w:tr w:rsidR="00E60148" w14:paraId="7478043E" w14:textId="77777777" w:rsidTr="00D40DDB">
        <w:trPr>
          <w:trHeight w:val="20"/>
        </w:trPr>
        <w:tc>
          <w:tcPr>
            <w:tcW w:w="0" w:type="auto"/>
          </w:tcPr>
          <w:p w14:paraId="0CA46FDE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1. Hyperbaric oxygen therapy is defined as: a treatment method where the human body breathes pure oxygen or high-concentration oxygen in an environment with a pressure higher than one atmosphere, equalized with the surrounding environmen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45372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 (4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1EDF0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 (6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212DC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9 (14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A79BC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 (16.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CE5C8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6 (57.43)</w:t>
            </w:r>
          </w:p>
        </w:tc>
      </w:tr>
      <w:tr w:rsidR="00E60148" w14:paraId="75F9690D" w14:textId="77777777" w:rsidTr="00D40DDB">
        <w:trPr>
          <w:trHeight w:val="20"/>
        </w:trPr>
        <w:tc>
          <w:tcPr>
            <w:tcW w:w="0" w:type="auto"/>
          </w:tcPr>
          <w:p w14:paraId="3B47AF84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2. Hyperbaric oxygen therapy is mainly used for hypoxic, ischemic diseases, or diseases caused by ischemia or hypoxia, as well as a series of conditions related to ischemia and hypoxia during disease progres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5317F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8A71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 (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FAC12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9 (1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12A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D1131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3 (60.89)</w:t>
            </w:r>
          </w:p>
        </w:tc>
      </w:tr>
      <w:tr w:rsidR="00E60148" w14:paraId="22238B99" w14:textId="77777777" w:rsidTr="00D40DDB">
        <w:trPr>
          <w:trHeight w:val="20"/>
        </w:trPr>
        <w:tc>
          <w:tcPr>
            <w:tcW w:w="0" w:type="auto"/>
          </w:tcPr>
          <w:p w14:paraId="7C401945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3. Hyperbaric oxygen therapy, as a treatment to improve ischemia and hypoxia in human tissues, organs, and cells, has been clinically used internationally and domestically for over 20 yea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66E8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 (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AA0EE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 (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CC8A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 (1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A10E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 (2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8034E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7 (52.97)</w:t>
            </w:r>
          </w:p>
        </w:tc>
      </w:tr>
      <w:tr w:rsidR="00E60148" w14:paraId="7F76BF3D" w14:textId="77777777" w:rsidTr="00D40DDB">
        <w:trPr>
          <w:trHeight w:val="20"/>
        </w:trPr>
        <w:tc>
          <w:tcPr>
            <w:tcW w:w="0" w:type="auto"/>
          </w:tcPr>
          <w:p w14:paraId="48AF3244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4. According to the Chinese Medical Association Hyperbaric Oxygen Medicine Branch's "Consensus on Indications for Hyperbaric Oxygen Therapy (2018 version)": "Radiation tissue damage (including radiation osteonecrosis, soft tissue radiation necrosis, radiation hemorrhagic cystitis, radiation proctitis, preoperative and postoperative preventive treatment of radiation jaw damage in oral surgery)" is the class I indication for hyperbaric oxygen therapy, and "Adjunctive treatment for malignant tumors (used in conjunction with radiotherapy or chemotherapy)" is the class II indication for hyperbaric oxygen therap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831B3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 (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74F16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 (1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1B52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 (2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FF29D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 (2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B292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4 (36.63)</w:t>
            </w:r>
          </w:p>
        </w:tc>
      </w:tr>
      <w:tr w:rsidR="00E60148" w14:paraId="6B6B37A0" w14:textId="77777777" w:rsidTr="00D40DDB">
        <w:trPr>
          <w:trHeight w:val="20"/>
        </w:trPr>
        <w:tc>
          <w:tcPr>
            <w:tcW w:w="0" w:type="auto"/>
          </w:tcPr>
          <w:p w14:paraId="099393F4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5. Hyperbaric oxygen therapy can be used to reduce radiation tissue damage, such as radiation cystitis, radiation enteritis, and other radiation treatment injur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FB6CD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 (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4DB6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 (1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1948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 (2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BA2A1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 (2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B0568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7 (33.17)</w:t>
            </w:r>
          </w:p>
        </w:tc>
      </w:tr>
      <w:tr w:rsidR="00E60148" w14:paraId="7139A2F8" w14:textId="77777777" w:rsidTr="00D40DDB">
        <w:trPr>
          <w:trHeight w:val="20"/>
        </w:trPr>
        <w:tc>
          <w:tcPr>
            <w:tcW w:w="0" w:type="auto"/>
          </w:tcPr>
          <w:p w14:paraId="0B41F4F5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 xml:space="preserve">6. Hyperbaric oxygen therapy can be used as an adjunct to existing cancer treatments such as chemotherapy, radiotherapy, gene therapy, and </w:t>
            </w:r>
            <w:r>
              <w:rPr>
                <w:rFonts w:eastAsia="微软雅黑" w:cs="Times New Roman"/>
                <w:sz w:val="24"/>
                <w:szCs w:val="24"/>
                <w:lang w:eastAsia="zh-Hans"/>
              </w:rPr>
              <w:lastRenderedPageBreak/>
              <w:t>photodynamic therapy, either before, after, or simultaneously with cancer treatm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F09F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lastRenderedPageBreak/>
              <w:t>8 (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EDE1D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 (1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BE92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 (2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C8F93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 (2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CF7C2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 (26.24)</w:t>
            </w:r>
          </w:p>
        </w:tc>
      </w:tr>
      <w:tr w:rsidR="00E60148" w14:paraId="0E3FB884" w14:textId="77777777" w:rsidTr="00D40DDB">
        <w:trPr>
          <w:trHeight w:val="20"/>
        </w:trPr>
        <w:tc>
          <w:tcPr>
            <w:tcW w:w="0" w:type="auto"/>
          </w:tcPr>
          <w:p w14:paraId="4B2DE799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7. Hyperbaric oxygen therapy has been applied clinically for many years, with side effects including barotrauma, oxygen toxicity, and decompression sickness, all of which have a low incidence and are generally controll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ABAD0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9C6D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 (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6B36C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0 (1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E2E6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 (2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7A633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7 (52.97)</w:t>
            </w:r>
          </w:p>
        </w:tc>
      </w:tr>
      <w:tr w:rsidR="00E60148" w14:paraId="3F02F27F" w14:textId="77777777" w:rsidTr="00D40DDB">
        <w:trPr>
          <w:trHeight w:val="20"/>
        </w:trPr>
        <w:tc>
          <w:tcPr>
            <w:tcW w:w="0" w:type="auto"/>
          </w:tcPr>
          <w:p w14:paraId="3D964618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8. Active pneumothorax and mediastinal emphysema are absolute contraindications for hyperbaric oxygen therap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BCBA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0A3B3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 (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508A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 (1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9EDD2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5747F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9 (63.86)</w:t>
            </w:r>
          </w:p>
        </w:tc>
      </w:tr>
      <w:tr w:rsidR="00E60148" w14:paraId="45BD0847" w14:textId="77777777" w:rsidTr="00D40DDB">
        <w:trPr>
          <w:trHeight w:val="20"/>
        </w:trPr>
        <w:tc>
          <w:tcPr>
            <w:tcW w:w="0" w:type="auto"/>
          </w:tcPr>
          <w:p w14:paraId="6F1DBB1D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9. Hyperbaric oxygen therapy can improve tissue hypoxia, including improving the hypoxic tumor microenviron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0449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434D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 (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BE9B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 (1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28BA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4 (3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4E5B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1 (40.1)</w:t>
            </w:r>
          </w:p>
        </w:tc>
      </w:tr>
      <w:tr w:rsidR="00E60148" w14:paraId="532F0C76" w14:textId="77777777" w:rsidTr="00D40DDB">
        <w:trPr>
          <w:trHeight w:val="20"/>
        </w:trPr>
        <w:tc>
          <w:tcPr>
            <w:tcW w:w="0" w:type="auto"/>
          </w:tcPr>
          <w:p w14:paraId="7FF3561E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0. Hyperbaric oxygen therapy can reduce mitochondrial oxidase activity, decrease ATP synthesis, and alter the cell proliferation cycle, thereby inhibiting tumor grow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BC44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 (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653C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 (2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8CDA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4 (3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6BA7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 (2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C3A8D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 (19.8)</w:t>
            </w:r>
          </w:p>
        </w:tc>
      </w:tr>
      <w:tr w:rsidR="00E60148" w14:paraId="715C8812" w14:textId="77777777" w:rsidTr="00D40DDB">
        <w:trPr>
          <w:trHeight w:val="20"/>
        </w:trPr>
        <w:tc>
          <w:tcPr>
            <w:tcW w:w="0" w:type="auto"/>
          </w:tcPr>
          <w:p w14:paraId="4EFDF185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1. Hyperbaric oxygen therapy can significantly enhance the activity of natural killer cells, nonspecific tumor-killing cells, and cytotoxic T lymphocytes, thereby improving the body’s immune response to tumo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74F4F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 (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A7B4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 (1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8ADCE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2 (3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0B591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 (2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24DB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 (22.77)</w:t>
            </w:r>
          </w:p>
        </w:tc>
      </w:tr>
      <w:tr w:rsidR="00E60148" w14:paraId="65E6D45F" w14:textId="77777777" w:rsidTr="00D40DDB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05DD20E4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2. Hyperbaric oxygen therapy can increase cell membrane permeability, improve drug delivery efficiency, facilitate the entry of anti-cancer drugs into cells, and enhance cancer cell sensitivity to anti-cancer dru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3722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 (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F9CF6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 (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54BD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2 (3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AE24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 (2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7849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 (21.29)</w:t>
            </w:r>
          </w:p>
        </w:tc>
      </w:tr>
      <w:tr w:rsidR="00E60148" w14:paraId="0F17D0A9" w14:textId="77777777" w:rsidTr="00D40DDB">
        <w:trPr>
          <w:trHeight w:val="20"/>
        </w:trPr>
        <w:tc>
          <w:tcPr>
            <w:tcW w:w="0" w:type="auto"/>
          </w:tcPr>
          <w:p w14:paraId="636E24D7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13. The effectiveness of hyperbaric oxygen therapy as an adjunct to cancer treatment depends on the type, location, staging, and grading of the tumo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82E4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 (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3983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 (2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3EBC0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 (2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7CFD6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 (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D093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 (19.8)</w:t>
            </w:r>
          </w:p>
        </w:tc>
      </w:tr>
      <w:tr w:rsidR="00E60148" w14:paraId="2429E3C1" w14:textId="77777777" w:rsidTr="00D40DD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FACAE07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14. The effectiveness of hyperbaric oxygen therapy as an adjunct to cancer treatment is related to the pressure level, duration, and frequency of the therap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CF2B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 (5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8752E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 (26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4349D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 (2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328C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 (2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0278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 (16.34)</w:t>
            </w:r>
          </w:p>
        </w:tc>
      </w:tr>
    </w:tbl>
    <w:p w14:paraId="76131816" w14:textId="77777777" w:rsidR="00E60148" w:rsidRDefault="00E60148" w:rsidP="00210168">
      <w:pPr>
        <w:rPr>
          <w:rFonts w:eastAsia="微软雅黑" w:cs="Times New Roman"/>
          <w:b/>
          <w:bCs/>
          <w:sz w:val="24"/>
          <w:szCs w:val="24"/>
        </w:rPr>
        <w:sectPr w:rsidR="00E60148" w:rsidSect="00E60148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558FEDF1" w14:textId="77777777" w:rsidR="00E60148" w:rsidRDefault="00E60148" w:rsidP="00210168">
      <w:pPr>
        <w:rPr>
          <w:rFonts w:eastAsia="微软雅黑" w:cs="Times New Roman"/>
          <w:b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proofErr w:type="gramStart"/>
      <w:r>
        <w:rPr>
          <w:rFonts w:cs="Times New Roman"/>
          <w:b/>
          <w:bCs/>
          <w:sz w:val="24"/>
          <w:szCs w:val="24"/>
        </w:rPr>
        <w:t>2.Distribution</w:t>
      </w:r>
      <w:proofErr w:type="gramEnd"/>
      <w:r>
        <w:rPr>
          <w:rFonts w:cs="Times New Roman"/>
          <w:b/>
          <w:bCs/>
          <w:sz w:val="24"/>
          <w:szCs w:val="24"/>
        </w:rPr>
        <w:t xml:space="preserve"> of attitude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W w:w="1417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54"/>
        <w:gridCol w:w="1522"/>
        <w:gridCol w:w="1525"/>
        <w:gridCol w:w="1525"/>
        <w:gridCol w:w="1526"/>
        <w:gridCol w:w="1522"/>
      </w:tblGrid>
      <w:tr w:rsidR="00E60148" w14:paraId="5B7E2823" w14:textId="77777777" w:rsidTr="00D40DDB">
        <w:trPr>
          <w:trHeight w:val="23"/>
        </w:trPr>
        <w:tc>
          <w:tcPr>
            <w:tcW w:w="65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A80A66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7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3A85A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E60148" w14:paraId="07745BF4" w14:textId="77777777" w:rsidTr="00D40DDB">
        <w:trPr>
          <w:trHeight w:val="23"/>
        </w:trPr>
        <w:tc>
          <w:tcPr>
            <w:tcW w:w="65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69D56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EB5D2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Strongly agree 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2215D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6D22B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965E2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653A9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Strongly disagree </w:t>
            </w:r>
          </w:p>
        </w:tc>
      </w:tr>
      <w:tr w:rsidR="00E60148" w14:paraId="3B5DC75F" w14:textId="77777777" w:rsidTr="00D40DDB">
        <w:trPr>
          <w:trHeight w:val="23"/>
        </w:trPr>
        <w:tc>
          <w:tcPr>
            <w:tcW w:w="6554" w:type="dxa"/>
          </w:tcPr>
          <w:p w14:paraId="15F86627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1. I believe that hyperbaric oxygen therapy as an adjunct to cancer treatment is saf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396B8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 (21.29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A05A8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8 (48.51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7DEC3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 (26.24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9CBDC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 (2.48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E9BD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</w:tr>
      <w:tr w:rsidR="00E60148" w14:paraId="0B61B174" w14:textId="77777777" w:rsidTr="00D40DDB">
        <w:trPr>
          <w:trHeight w:val="23"/>
        </w:trPr>
        <w:tc>
          <w:tcPr>
            <w:tcW w:w="6554" w:type="dxa"/>
          </w:tcPr>
          <w:p w14:paraId="17B664F3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2. I believe that hyperbaric oxygen therapy as an adjunct to cancer treatment is effectiv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852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 (21.2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494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3 (50.9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7C1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 (25.7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60E2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B8D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 (0.5)</w:t>
            </w:r>
          </w:p>
        </w:tc>
      </w:tr>
      <w:tr w:rsidR="00E60148" w14:paraId="28B7F863" w14:textId="77777777" w:rsidTr="00D40DDB">
        <w:trPr>
          <w:trHeight w:val="23"/>
        </w:trPr>
        <w:tc>
          <w:tcPr>
            <w:tcW w:w="6554" w:type="dxa"/>
          </w:tcPr>
          <w:p w14:paraId="3DE15C19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3. I believe that the benefits of hyperbaric oxygen therapy as an adjunct to cancer treatment outweigh the risk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0453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 (21.2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A472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7 (52.9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570C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 (23.7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3298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97EC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</w:tr>
      <w:tr w:rsidR="00E60148" w14:paraId="5BD41BC3" w14:textId="77777777" w:rsidTr="00D40DDB">
        <w:trPr>
          <w:trHeight w:val="23"/>
        </w:trPr>
        <w:tc>
          <w:tcPr>
            <w:tcW w:w="6554" w:type="dxa"/>
          </w:tcPr>
          <w:p w14:paraId="34C0C03D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 xml:space="preserve">4. I believe that hyperbaric oxygen therapy is a relatively cost-effective adjunct treatment for cancer </w:t>
            </w:r>
            <w:proofErr w:type="gramStart"/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patients  (</w:t>
            </w:r>
            <w:proofErr w:type="gramEnd"/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Hyperbaric oxygen therapy generally involves one session per day, costing around 100 yuan per session, lasting about 1 hour, with 10 sessions forming one treatment course, depending on the situation)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A891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 (25.2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BCA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3 (50.9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6E26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 (21.7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579C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D12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</w:tr>
      <w:tr w:rsidR="00E60148" w14:paraId="41933246" w14:textId="77777777" w:rsidTr="00D40DDB">
        <w:trPr>
          <w:trHeight w:val="23"/>
        </w:trPr>
        <w:tc>
          <w:tcPr>
            <w:tcW w:w="6554" w:type="dxa"/>
          </w:tcPr>
          <w:p w14:paraId="7339EA11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5. I believe that hyperbaric oxygen therapy may help slow the progression of malignant tumor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936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 (18.3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8866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0 (44.5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6A73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6 (32.6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9CDD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 (2.9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910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</w:tr>
      <w:tr w:rsidR="00E60148" w14:paraId="292B162E" w14:textId="77777777" w:rsidTr="00D40DDB">
        <w:trPr>
          <w:trHeight w:val="23"/>
        </w:trPr>
        <w:tc>
          <w:tcPr>
            <w:tcW w:w="6554" w:type="dxa"/>
          </w:tcPr>
          <w:p w14:paraId="46FC8FE1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6. I believe that hyperbaric oxygen therapy can effectively prevent and treat radiation-related adverse reactions in cancer patient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8C8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 (27.2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A5B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6 (47.5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C17D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 (21.7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A7F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44A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 (1.98)</w:t>
            </w:r>
          </w:p>
        </w:tc>
      </w:tr>
      <w:tr w:rsidR="00E60148" w14:paraId="4A4848DE" w14:textId="77777777" w:rsidTr="00D40DDB">
        <w:trPr>
          <w:trHeight w:val="23"/>
        </w:trPr>
        <w:tc>
          <w:tcPr>
            <w:tcW w:w="6554" w:type="dxa"/>
          </w:tcPr>
          <w:p w14:paraId="74FEAAF0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7. I believe that patients who require hyperbaric oxygen therapy should be evaluated and treated by qualified hyperbaric oxygen specialists, who should develop scientific and reasonable treatment plans and implement them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BD4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1 (59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7C5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1 (35.1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529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 (3.4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AF2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B478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</w:tr>
      <w:tr w:rsidR="00E60148" w14:paraId="20B34AAC" w14:textId="77777777" w:rsidTr="00D40DDB">
        <w:trPr>
          <w:trHeight w:val="23"/>
        </w:trPr>
        <w:tc>
          <w:tcPr>
            <w:tcW w:w="6554" w:type="dxa"/>
          </w:tcPr>
          <w:p w14:paraId="52204E5B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 xml:space="preserve">8. I would like to receive professional knowledge and skills training related to hyperbaric oxygen therapy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CD81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7 (57.9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9C8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3 (36.1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295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 (4.4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7B7F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73E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</w:tr>
      <w:tr w:rsidR="00E60148" w14:paraId="6434689A" w14:textId="77777777" w:rsidTr="00D40DDB">
        <w:trPr>
          <w:trHeight w:val="23"/>
        </w:trPr>
        <w:tc>
          <w:tcPr>
            <w:tcW w:w="6554" w:type="dxa"/>
            <w:tcBorders>
              <w:bottom w:val="nil"/>
            </w:tcBorders>
          </w:tcPr>
          <w:p w14:paraId="194475BD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 xml:space="preserve">9. I believe that oncologists can collaborate with hyperbaric oxygen specialists to conduct clinical work, and that it is a treatment method worth trying for cancer patients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918C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8 (48.5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A96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4 (46.5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FD3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 (3.9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A35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117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</w:tr>
      <w:tr w:rsidR="00E60148" w14:paraId="5460B229" w14:textId="77777777" w:rsidTr="00D40DDB">
        <w:trPr>
          <w:trHeight w:val="23"/>
        </w:trPr>
        <w:tc>
          <w:tcPr>
            <w:tcW w:w="6554" w:type="dxa"/>
            <w:tcBorders>
              <w:bottom w:val="single" w:sz="4" w:space="0" w:color="auto"/>
            </w:tcBorders>
          </w:tcPr>
          <w:p w14:paraId="499DD780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lastRenderedPageBreak/>
              <w:t>10. I believe that oncologists can collaborate with hyperbaric oxygen specialists to carry out basic and clinical research, which has strong innovation potential and clinical application prospect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1377F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8 (48.5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ACF7C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4 (46.5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6CBC6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 (3.96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42AFE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237B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</w:tr>
    </w:tbl>
    <w:p w14:paraId="1C9FB5B3" w14:textId="77777777" w:rsidR="00E60148" w:rsidRDefault="00E60148" w:rsidP="00210168">
      <w:pPr>
        <w:rPr>
          <w:rFonts w:cs="Times New Roman"/>
          <w:sz w:val="24"/>
          <w:szCs w:val="24"/>
        </w:rPr>
      </w:pPr>
    </w:p>
    <w:p w14:paraId="360A4F99" w14:textId="77777777" w:rsidR="00E60148" w:rsidRDefault="00E60148" w:rsidP="00210168">
      <w:pPr>
        <w:rPr>
          <w:rFonts w:eastAsia="微软雅黑" w:cs="Times New Roman"/>
          <w:b/>
          <w:bCs/>
          <w:sz w:val="24"/>
          <w:szCs w:val="24"/>
        </w:rPr>
        <w:sectPr w:rsidR="00E60148" w:rsidSect="00E60148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  <w:bookmarkStart w:id="0" w:name="OLE_LINK6"/>
    </w:p>
    <w:bookmarkEnd w:id="0"/>
    <w:p w14:paraId="449C6391" w14:textId="77777777" w:rsidR="00E60148" w:rsidRDefault="00E60148" w:rsidP="00210168">
      <w:pPr>
        <w:rPr>
          <w:rFonts w:eastAsia="微软雅黑"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Supplementary table 3. Distribution of decision-making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W w:w="1388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0"/>
        <w:gridCol w:w="1310"/>
        <w:gridCol w:w="1377"/>
        <w:gridCol w:w="1288"/>
        <w:gridCol w:w="1421"/>
        <w:gridCol w:w="1294"/>
      </w:tblGrid>
      <w:tr w:rsidR="00E60148" w14:paraId="75F871DD" w14:textId="77777777" w:rsidTr="00D40DDB">
        <w:trPr>
          <w:trHeight w:val="397"/>
        </w:trPr>
        <w:tc>
          <w:tcPr>
            <w:tcW w:w="71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A49A5A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Decision-making</w:t>
            </w:r>
          </w:p>
        </w:tc>
        <w:tc>
          <w:tcPr>
            <w:tcW w:w="66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C23F05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E60148" w14:paraId="49C58013" w14:textId="77777777" w:rsidTr="00D40DDB">
        <w:trPr>
          <w:trHeight w:val="397"/>
        </w:trPr>
        <w:tc>
          <w:tcPr>
            <w:tcW w:w="71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51D53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2E4AD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Strongly agree 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B8D6E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D5A80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5BA6A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D4D27" w14:textId="77777777" w:rsidR="00E60148" w:rsidRDefault="00E60148" w:rsidP="00210168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Strongly disagree </w:t>
            </w:r>
          </w:p>
        </w:tc>
      </w:tr>
      <w:tr w:rsidR="00E60148" w14:paraId="3B2315D6" w14:textId="77777777" w:rsidTr="00D40DDB">
        <w:trPr>
          <w:trHeight w:val="397"/>
        </w:trPr>
        <w:tc>
          <w:tcPr>
            <w:tcW w:w="7190" w:type="dxa"/>
          </w:tcPr>
          <w:p w14:paraId="38CF2781" w14:textId="77777777" w:rsidR="00E60148" w:rsidRDefault="00E60148" w:rsidP="00210168">
            <w:pPr>
              <w:widowControl w:val="0"/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1. I would decide whether to recommend hyperbaric oxygen therapy based on the patient's tumor type, grade, and stage(P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B481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2 (30.69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99E7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5 (47.03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0AAF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 (16.83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BDC5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 (3.47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0ACD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 (1.98)</w:t>
            </w:r>
          </w:p>
        </w:tc>
      </w:tr>
      <w:tr w:rsidR="00E60148" w14:paraId="6480B485" w14:textId="77777777" w:rsidTr="00D40DDB">
        <w:trPr>
          <w:trHeight w:val="397"/>
        </w:trPr>
        <w:tc>
          <w:tcPr>
            <w:tcW w:w="7190" w:type="dxa"/>
          </w:tcPr>
          <w:p w14:paraId="4C097DE5" w14:textId="77777777" w:rsidR="00E60148" w:rsidRDefault="00E60148" w:rsidP="00210168">
            <w:pPr>
              <w:widowControl w:val="0"/>
              <w:adjustRightInd w:val="0"/>
              <w:snapToGrid w:val="0"/>
              <w:rPr>
                <w:rFonts w:eastAsia="微软雅黑" w:cs="Times New Roman"/>
                <w:sz w:val="24"/>
                <w:szCs w:val="24"/>
                <w:lang w:bidi="ar-JO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2. I would decide whether to recommend hyperbaric oxygen therapy based on the patient's response to chemotherapy and radiotherapy(P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9B2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6 (32.6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DC4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2 (50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FAC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 (12.3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230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 (3.4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4D4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</w:tr>
      <w:tr w:rsidR="00E60148" w14:paraId="30A9D92E" w14:textId="77777777" w:rsidTr="00D40DDB">
        <w:trPr>
          <w:trHeight w:val="397"/>
        </w:trPr>
        <w:tc>
          <w:tcPr>
            <w:tcW w:w="7190" w:type="dxa"/>
          </w:tcPr>
          <w:p w14:paraId="389A4BB3" w14:textId="77777777" w:rsidR="00E60148" w:rsidRDefault="00E60148" w:rsidP="00210168">
            <w:pPr>
              <w:widowControl w:val="0"/>
              <w:adjustRightInd w:val="0"/>
              <w:snapToGrid w:val="0"/>
              <w:rPr>
                <w:rFonts w:eastAsia="微软雅黑" w:cs="Times New Roman"/>
                <w:sz w:val="24"/>
                <w:szCs w:val="24"/>
                <w:lang w:bidi="ar-JO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3. I would decide whether to recommend hyperbaric oxygen therapy based on the patient's overall health status and tolerance (P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F5C3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6 (37.6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E440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2 (50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3DC0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 (8.9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A1B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3DA6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1.49)</w:t>
            </w:r>
          </w:p>
        </w:tc>
      </w:tr>
      <w:tr w:rsidR="00E60148" w14:paraId="455363AB" w14:textId="77777777" w:rsidTr="00D40DDB">
        <w:trPr>
          <w:trHeight w:val="397"/>
        </w:trPr>
        <w:tc>
          <w:tcPr>
            <w:tcW w:w="7190" w:type="dxa"/>
          </w:tcPr>
          <w:p w14:paraId="7EFD854F" w14:textId="77777777" w:rsidR="00E60148" w:rsidRDefault="00E60148" w:rsidP="00210168">
            <w:pPr>
              <w:widowControl w:val="0"/>
              <w:adjustRightInd w:val="0"/>
              <w:snapToGrid w:val="0"/>
              <w:rPr>
                <w:rFonts w:eastAsia="微软雅黑" w:cs="Times New Roman"/>
                <w:sz w:val="24"/>
                <w:szCs w:val="24"/>
                <w:lang w:bidi="ar-JO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4. I would decide whether to recommend hyperbaric oxygen therapy based on the patient's financial situation(P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327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2 (30.6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E85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8 (53.4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BED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 (8.9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A7B3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 (5.9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7252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99)</w:t>
            </w:r>
          </w:p>
        </w:tc>
      </w:tr>
      <w:tr w:rsidR="00E60148" w14:paraId="7ED3325B" w14:textId="77777777" w:rsidTr="00D40DDB">
        <w:trPr>
          <w:trHeight w:val="397"/>
        </w:trPr>
        <w:tc>
          <w:tcPr>
            <w:tcW w:w="7190" w:type="dxa"/>
          </w:tcPr>
          <w:p w14:paraId="2B237396" w14:textId="77777777" w:rsidR="00E60148" w:rsidRDefault="00E60148" w:rsidP="00210168">
            <w:pPr>
              <w:widowControl w:val="0"/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5. I would decide whether to recommend hyperbaric oxygen therapy based on the patient's and their family's understanding and acceptance of the therapy(P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05F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6 (32.6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226A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8 (53.4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E0C6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 (8.4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E27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 (2.9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0DED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 (2.48)</w:t>
            </w:r>
          </w:p>
        </w:tc>
      </w:tr>
      <w:tr w:rsidR="00E60148" w14:paraId="61395C02" w14:textId="77777777" w:rsidTr="00D40DDB">
        <w:trPr>
          <w:trHeight w:val="397"/>
        </w:trPr>
        <w:tc>
          <w:tcPr>
            <w:tcW w:w="7190" w:type="dxa"/>
            <w:tcBorders>
              <w:bottom w:val="nil"/>
            </w:tcBorders>
          </w:tcPr>
          <w:p w14:paraId="073FD79B" w14:textId="77777777" w:rsidR="00E60148" w:rsidRDefault="00E60148" w:rsidP="00210168">
            <w:pPr>
              <w:widowControl w:val="0"/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6. The equipment configuration of the hyperbaric oxygen department in the hospital would determine whether I recommend hyperbaric oxygen therapy for cancer patients(P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033E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6 (27.7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2244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4 (51.4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3BC8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 (12.3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4085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 (4.9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187E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 (3.47)</w:t>
            </w:r>
          </w:p>
        </w:tc>
      </w:tr>
      <w:tr w:rsidR="00E60148" w14:paraId="7ECD6926" w14:textId="77777777" w:rsidTr="00D40DDB">
        <w:trPr>
          <w:trHeight w:val="397"/>
        </w:trPr>
        <w:tc>
          <w:tcPr>
            <w:tcW w:w="7190" w:type="dxa"/>
            <w:tcBorders>
              <w:bottom w:val="single" w:sz="4" w:space="0" w:color="auto"/>
            </w:tcBorders>
          </w:tcPr>
          <w:p w14:paraId="708BA872" w14:textId="77777777" w:rsidR="00E60148" w:rsidRDefault="00E60148" w:rsidP="00210168">
            <w:pPr>
              <w:widowControl w:val="0"/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  <w:lang w:eastAsia="zh-Hans"/>
              </w:rPr>
              <w:t>7. The staffing configuration of the hyperbaric oxygen department in the hospital would determine whether I recommend hyperbaric oxygen therapy for cancer patients (P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A0797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 (26.2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1EE2B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7 (52.97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AB7F2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 (11.88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F8DF6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 (5.94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60869" w14:textId="77777777" w:rsidR="00E60148" w:rsidRDefault="00E60148" w:rsidP="00210168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 (2.97)</w:t>
            </w:r>
          </w:p>
        </w:tc>
      </w:tr>
    </w:tbl>
    <w:p w14:paraId="70FA9E2B" w14:textId="77777777" w:rsidR="002F1378" w:rsidRPr="003A6B7A" w:rsidRDefault="002F1378" w:rsidP="00210168">
      <w:pPr>
        <w:rPr>
          <w:rFonts w:eastAsia="Yu Mincho" w:cs="Times New Roman"/>
          <w:sz w:val="24"/>
          <w:szCs w:val="24"/>
          <w:lang w:eastAsia="ja-JP"/>
        </w:rPr>
      </w:pPr>
    </w:p>
    <w:p w14:paraId="5992CAA3" w14:textId="77777777" w:rsidR="002F1378" w:rsidRPr="003A6B7A" w:rsidRDefault="002F1378" w:rsidP="00210168">
      <w:pPr>
        <w:rPr>
          <w:rFonts w:eastAsia="Yu Mincho" w:cs="Times New Roman"/>
          <w:sz w:val="24"/>
          <w:szCs w:val="24"/>
          <w:lang w:eastAsia="ja-JP"/>
        </w:rPr>
      </w:pPr>
    </w:p>
    <w:p w14:paraId="4B9EAEF3" w14:textId="77777777" w:rsidR="000A29D3" w:rsidRDefault="000A29D3" w:rsidP="00210168"/>
    <w:sectPr w:rsidR="000A29D3" w:rsidSect="002F1378">
      <w:pgSz w:w="16838" w:h="11906" w:orient="landscape"/>
      <w:pgMar w:top="1797" w:right="1440" w:bottom="1797" w:left="1440" w:header="851" w:footer="68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43571" w14:textId="77777777" w:rsidR="00BB538D" w:rsidRDefault="00BB538D" w:rsidP="002F1378">
      <w:r>
        <w:separator/>
      </w:r>
    </w:p>
  </w:endnote>
  <w:endnote w:type="continuationSeparator" w:id="0">
    <w:p w14:paraId="1AEC9DB2" w14:textId="77777777" w:rsidR="00BB538D" w:rsidRDefault="00BB538D" w:rsidP="002F1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691A3" w14:textId="77777777" w:rsidR="00BB538D" w:rsidRDefault="00BB538D" w:rsidP="002F1378">
      <w:r>
        <w:separator/>
      </w:r>
    </w:p>
  </w:footnote>
  <w:footnote w:type="continuationSeparator" w:id="0">
    <w:p w14:paraId="24668870" w14:textId="77777777" w:rsidR="00BB538D" w:rsidRDefault="00BB538D" w:rsidP="002F1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D3"/>
    <w:rsid w:val="000A29D3"/>
    <w:rsid w:val="001D2870"/>
    <w:rsid w:val="00210168"/>
    <w:rsid w:val="002F1378"/>
    <w:rsid w:val="006B72C8"/>
    <w:rsid w:val="00734848"/>
    <w:rsid w:val="00B2701B"/>
    <w:rsid w:val="00BB538D"/>
    <w:rsid w:val="00D668BD"/>
    <w:rsid w:val="00E60148"/>
    <w:rsid w:val="00EE5CE0"/>
    <w:rsid w:val="00FD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82A59"/>
  <w15:chartTrackingRefBased/>
  <w15:docId w15:val="{CFA1FC17-1B37-41F2-9D40-230022763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378"/>
    <w:pPr>
      <w:spacing w:after="0" w:line="24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29D3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29D3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29D3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29D3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29D3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29D3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29D3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29D3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29D3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29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2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2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29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29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29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29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29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29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29D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A2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29D3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A29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29D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A29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29D3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A29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29D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A29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29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137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F13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1378"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F13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5</Words>
  <Characters>6474</Characters>
  <Application>Microsoft Office Word</Application>
  <DocSecurity>0</DocSecurity>
  <Lines>53</Lines>
  <Paragraphs>15</Paragraphs>
  <ScaleCrop>false</ScaleCrop>
  <Company/>
  <LinksUpToDate>false</LinksUpToDate>
  <CharactersWithSpaces>7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5-07-30T11:50:00Z</dcterms:created>
  <dcterms:modified xsi:type="dcterms:W3CDTF">2025-10-16T09:19:00Z</dcterms:modified>
</cp:coreProperties>
</file>